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left"/>
        <w:rPr>
          <w:rFonts w:ascii="Times New Roman" w:hAnsi="Times New Roman" w:eastAsia="AdvOT47d13e92 . B;Calibri" w:cs="AdvOT47d13e92 . B;Calibri"/>
          <w:sz w:val="24"/>
          <w:szCs w:val="40"/>
          <w:lang w:val="en-US"/>
        </w:rPr>
      </w:pPr>
      <w:r>
        <w:rPr>
          <w:rStyle w:val="15"/>
          <w:rFonts w:eastAsia="AdvOT47d13e92 . B;Calibri" w:cs="AdvOT47d13e92 . B;Calibri" w:ascii="Times New Roman" w:hAnsi="Times New Roman"/>
          <w:b/>
          <w:bCs/>
          <w:kern w:val="2"/>
          <w:sz w:val="24"/>
          <w:szCs w:val="40"/>
          <w:lang w:val="en-US" w:eastAsia="zh-CN" w:bidi="ar"/>
        </w:rPr>
        <w:t xml:space="preserve">Title: </w:t>
      </w:r>
      <w:bookmarkStart w:id="0" w:name="_Hlk62399415"/>
      <w:bookmarkEnd w:id="0"/>
      <w:r>
        <w:rPr>
          <w:rStyle w:val="15"/>
          <w:rFonts w:cs="AdvOT47d13e92 . B;Calibri" w:ascii="Times New Roman" w:hAnsi="Times New Roman"/>
          <w:kern w:val="2"/>
          <w:sz w:val="24"/>
          <w:szCs w:val="40"/>
          <w:lang w:val="en-US" w:eastAsia="zh-CN" w:bidi="ar"/>
        </w:rPr>
        <w:t>Age at SARS-CoV-2 infection and psychological and physical recovery among Chinese health care workers with severe COVID-19 at 28 months after discharge: a cohort study</w:t>
      </w:r>
    </w:p>
    <w:p>
      <w:pPr>
        <w:pStyle w:val="Normal"/>
        <w:rPr>
          <w:rFonts w:ascii="Times New Roman" w:hAnsi="Times New Roman" w:eastAsia="AdvOT47d13e92 . B;Calibri" w:cs="AdvOT47d13e92 . B;Calibri"/>
          <w:sz w:val="24"/>
          <w:szCs w:val="40"/>
          <w:lang w:val="en-US"/>
        </w:rPr>
      </w:pPr>
      <w:r>
        <w:rPr>
          <w:rFonts w:eastAsia="AdvOT47d13e92 . B;Calibri" w:cs="AdvOT47d13e92 . B;Calibri" w:ascii="Times New Roman" w:hAnsi="Times New Roman"/>
          <w:sz w:val="24"/>
          <w:szCs w:val="4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/>
        <w:drawing>
          <wp:inline distT="0" distB="0" distL="0" distR="0">
            <wp:extent cx="6487160" cy="438277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941" t="27068" r="26334" b="22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16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kern w:val="2"/>
          <w:sz w:val="21"/>
          <w:szCs w:val="24"/>
          <w:lang w:val="en-US" w:eastAsia="zh-CN" w:bidi="ar"/>
        </w:rPr>
        <w:t xml:space="preserve">Figure 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kern w:val="2"/>
          <w:sz w:val="21"/>
          <w:szCs w:val="24"/>
          <w:lang w:val="en-US" w:eastAsia="zh-CN" w:bidi="ar"/>
        </w:rPr>
        <w:t>1-Flow diagram of the study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HCWs: health care worker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4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725"/>
        <w:gridCol w:w="1725"/>
        <w:gridCol w:w="5175"/>
      </w:tblGrid>
      <w:tr>
        <w:trPr>
          <w:trHeight w:val="345" w:hRule="atLeast"/>
        </w:trPr>
        <w:tc>
          <w:tcPr>
            <w:tcW w:w="10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sz w:val="36"/>
                <w:lang w:val="en-US" w:eastAsia="zh-CN"/>
              </w:rPr>
              <w:t>SF-36 QUESTIONNAIRE</w:t>
            </w:r>
            <w:r>
              <w:rPr>
                <w:rFonts w:ascii="Times New Roman" w:hAnsi="Times New Roman" w:cs="Times New Roman"/>
                <w:b/>
                <w:sz w:val="36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sz w:val="36"/>
              </w:rPr>
              <w:t>SF36</w:t>
            </w:r>
            <w:r>
              <w:rPr>
                <w:rFonts w:ascii="Times New Roman" w:hAnsi="Times New Roman" w:cs="Times New Roman"/>
                <w:b/>
                <w:sz w:val="36"/>
              </w:rPr>
              <w:t>）</w:t>
            </w:r>
          </w:p>
        </w:tc>
      </w:tr>
      <w:tr>
        <w:trPr>
          <w:trHeight w:val="704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Na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ID#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</w:tr>
      <w:tr>
        <w:trPr>
          <w:trHeight w:val="703" w:hRule="atLeast"/>
        </w:trPr>
        <w:tc>
          <w:tcPr>
            <w:tcW w:w="51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Addre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D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</w:tr>
      <w:tr>
        <w:trPr>
          <w:trHeight w:val="345" w:hRule="atLeast"/>
        </w:trPr>
        <w:tc>
          <w:tcPr>
            <w:tcW w:w="10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GENERAL HEALTH: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In general, would you say your health is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Excellen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ery good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Good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 ④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Fair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  ⑤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Poor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Compared to one year ago, how would you rate your health in general now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uch better now than one year ago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omewhat better now than one year ago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bout the sam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 ④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omewhat worse now than one year ago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⑤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uch worse than one year ago</w:t>
            </w:r>
          </w:p>
        </w:tc>
      </w:tr>
      <w:tr>
        <w:trPr>
          <w:trHeight w:val="345" w:hRule="atLeast"/>
        </w:trPr>
        <w:tc>
          <w:tcPr>
            <w:tcW w:w="10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lang w:val="en-US" w:eastAsia="zh-CN"/>
              </w:rPr>
              <w:t>LIMITATIONS OF ACTIVITIES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The following items are about activities you might do during a typical day. Does your health now limit you in these activities? If so, how much 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igorous activities, such as running, lifting heavy objects, participating in strenuous sports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rate activities, such as moving a table, pushing a vacuum cleaner, bowling, or playing golf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Lifting or carrying grocerie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limbing several flights of stair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limbing one flight of stair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ending, kneeling, or stoop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king more than 1500 m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king 1000 m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alking 100 m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Bathing or dressing yourself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o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, Limited a littl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, Not limited at al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PHYSICAL HEALTH PROBLEMS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、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uring the past 54 weeks, have you had any of the following problems with your work or other regular daily activities a result of your physical health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ut down the amount of time you spent on work or other activitie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ccomplished less than you would lik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Were limited in the kind of work or other activitie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Had difficulty performing the work or other activities (for example, it took extra effort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EMOTIONAL HEALTH PROBLEMS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、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uring the past 54 weeks, have you had any of the following problems with your work or other regular daily activities a result of any emotional problems (such as feeling depressed or anxious)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Cut down the amount of time you spent on work or other activitie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ccomplished less than you would like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Didn’t do work or other activities as carefully as usua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SOCIAL ACTIVITIES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6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Emotional problems interfered with your normal social activities with family, friends, neighbors, or groups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t at all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lightly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rately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④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ver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⑤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ery sever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7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During the past 4 weeks, how much did pain interfere with your normal work (including both work outside the home and housework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t at all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A little bi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rately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④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Quite a bit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⑤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Extremely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In the past 4 weeks, has your body pain affected your work and housework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Not at all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②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lightly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③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Moderately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 ④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Severe</w:t>
            </w:r>
            <w:r>
              <w:rPr>
                <w:rFonts w:eastAsia="宋体" w:cs="Times New Roman" w:ascii="Times New Roman" w:hAnsi="Times New Roman"/>
                <w:sz w:val="24"/>
              </w:rPr>
              <w:t xml:space="preserve">  ⑤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ery severe</w:t>
            </w:r>
          </w:p>
        </w:tc>
      </w:tr>
      <w:tr>
        <w:trPr>
          <w:trHeight w:val="345" w:hRule="atLeast"/>
        </w:trPr>
        <w:tc>
          <w:tcPr>
            <w:tcW w:w="10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lang w:val="en-US" w:eastAsia="zh-CN"/>
              </w:rPr>
              <w:t>ENERGY AND EMOTION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sz w:val="24"/>
              </w:rPr>
              <w:t>The following questions are about your own feelings in the past month. What is your situation like what you said about each question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Do you feel that life is fulfilling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You are a sensitive person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Your mood is very bad, nothing can make you happy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You are calm: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You are full of energy to do things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Your mood is low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You feel exhausted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You are a happy person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You feel bored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(10)</w:t>
            </w:r>
            <w:r>
              <w:rPr>
                <w:rFonts w:eastAsia="宋体" w:cs="Times New Roman" w:ascii="Times New Roman" w:hAnsi="Times New Roman"/>
                <w:sz w:val="24"/>
              </w:rPr>
              <w:t>Unhealthy affects your social activities (such as visiting relatives and friends)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sz w:val="24"/>
              </w:rPr>
              <w:t>All the time ②Most of the time ③More time ④Part of the time ⑤Small part of the time ⑥No such feeling</w:t>
            </w:r>
          </w:p>
        </w:tc>
      </w:tr>
      <w:tr>
        <w:trPr>
          <w:trHeight w:val="345" w:hRule="atLeast"/>
        </w:trPr>
        <w:tc>
          <w:tcPr>
            <w:tcW w:w="10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</w:rPr>
              <w:t>General health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4"/>
              </w:rPr>
              <w:t>10. Please look at each of the following questions. Which answer best suits your situation?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ascii="Times New Roman" w:hAnsi="Times New Roman" w:cs="Times New Roman" w:eastAsia="Times New Roman"/>
                <w:b w:val="false"/>
                <w:bCs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4"/>
              </w:rPr>
              <w:t>I seem to get sick more easily than others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4"/>
              </w:rPr>
              <w:t>Absolutely correct ②Mostly correct ③Uncertainty ④Most wrong ⑤Absolutely wrong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I am as healthy as the people around me: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4"/>
              </w:rPr>
              <w:t>Absolutely correct ②Mostly correct ③Uncertainty ④Most wrong ⑤Absolutely wro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I think my health is getting worse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4"/>
              </w:rPr>
              <w:t>Absolutely correct ②Mostly correct ③Uncertainty ④Most wrong ⑤Absolutely wrong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</w:rPr>
              <w:t>My health is very good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sz w:val="24"/>
              </w:rPr>
              <w:t>①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4"/>
              </w:rPr>
              <w:t>Absolutely correct ②Mostly correct ③Uncertainty ④Most wrong ⑤Absolutely wron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47d13e92 . B">
    <w:altName w:val="Calibri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13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suff w:val="nothing"/>
      <w:lvlText w:val="（%1）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2"/>
      <w:numFmt w:val="decimal"/>
      <w:suff w:val="nothing"/>
      <w:lvlText w:val="（%1）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2"/>
      <w:numFmt w:val="decimal"/>
      <w:suff w:val="nothing"/>
      <w:lvlText w:val="（%1）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AdvOT47d13e92 . B;Calibri" w:hAnsi="AdvOT47d13e92 . B;Calibri" w:eastAsia="AdvOT47d13e92 . B;Calibri" w:cs="AdvOT47d13e92 . B;Calibri"/>
      <w:color w:val="231F20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0:10:06Z</dcterms:created>
  <dc:creator>Qian Li</dc:creator>
  <dc:description/>
  <dc:language>en-US</dc:language>
  <cp:lastModifiedBy>@about 李倩</cp:lastModifiedBy>
  <dcterms:modified xsi:type="dcterms:W3CDTF">2023-01-20T05:0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2A4752DA7743E2A9DFBA4AC48AE9E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